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4FC" w:rsidRPr="00ED1BD2" w:rsidRDefault="006064FC" w:rsidP="006064F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2"/>
        </w:rPr>
        <w:t xml:space="preserve">S1 </w:t>
      </w:r>
      <w:r w:rsidRPr="008D02E9">
        <w:rPr>
          <w:rFonts w:ascii="Times New Roman" w:hAnsi="Times New Roman" w:cs="Times New Roman"/>
          <w:b/>
          <w:sz w:val="22"/>
        </w:rPr>
        <w:t>T</w:t>
      </w:r>
      <w:r>
        <w:rPr>
          <w:rFonts w:ascii="Times New Roman" w:hAnsi="Times New Roman" w:cs="Times New Roman" w:hint="eastAsia"/>
          <w:b/>
          <w:sz w:val="22"/>
        </w:rPr>
        <w:t>able</w:t>
      </w:r>
      <w:r w:rsidRPr="008D02E9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b/>
        </w:rPr>
        <w:t>Fungal community composition</w:t>
      </w:r>
      <w:r w:rsidRPr="008D02E9">
        <w:rPr>
          <w:rFonts w:ascii="Times New Roman" w:hAnsi="Times New Roman" w:cs="Times New Roman"/>
          <w:b/>
          <w:sz w:val="22"/>
        </w:rPr>
        <w:t xml:space="preserve"> isolated from root</w:t>
      </w:r>
      <w:r w:rsidRPr="008D02E9">
        <w:rPr>
          <w:rFonts w:ascii="Times New Roman" w:hAnsi="Times New Roman" w:cs="Times New Roman" w:hint="eastAsia"/>
          <w:b/>
          <w:sz w:val="22"/>
        </w:rPr>
        <w:t xml:space="preserve">s of </w:t>
      </w:r>
      <w:r w:rsidRPr="008D02E9">
        <w:rPr>
          <w:rFonts w:ascii="Times New Roman" w:hAnsi="Times New Roman" w:cs="Times New Roman" w:hint="eastAsia"/>
          <w:b/>
          <w:i/>
          <w:sz w:val="22"/>
        </w:rPr>
        <w:t>Pinus densiflora</w:t>
      </w:r>
      <w:r w:rsidRPr="008D02E9">
        <w:rPr>
          <w:rFonts w:ascii="Times New Roman" w:hAnsi="Times New Roman" w:cs="Times New Roman"/>
          <w:b/>
          <w:sz w:val="22"/>
        </w:rPr>
        <w:t xml:space="preserve"> </w:t>
      </w:r>
      <w:r w:rsidRPr="008D02E9">
        <w:rPr>
          <w:rFonts w:ascii="Times New Roman" w:hAnsi="Times New Roman" w:cs="Times New Roman" w:hint="eastAsia"/>
          <w:b/>
          <w:sz w:val="22"/>
        </w:rPr>
        <w:t>under</w:t>
      </w:r>
      <w:r w:rsidRPr="008D02E9">
        <w:rPr>
          <w:rFonts w:ascii="Times New Roman" w:hAnsi="Times New Roman" w:cs="Times New Roman"/>
          <w:b/>
          <w:sz w:val="22"/>
        </w:rPr>
        <w:t xml:space="preserve"> </w:t>
      </w:r>
      <w:r w:rsidR="00176940">
        <w:rPr>
          <w:rFonts w:ascii="Times New Roman" w:hAnsi="Times New Roman" w:cs="Times New Roman"/>
          <w:b/>
          <w:sz w:val="22"/>
        </w:rPr>
        <w:t>PM</w:t>
      </w:r>
      <w:r w:rsidRPr="008D02E9">
        <w:rPr>
          <w:rFonts w:ascii="Times New Roman" w:hAnsi="Times New Roman" w:cs="Times New Roman"/>
          <w:b/>
          <w:sz w:val="22"/>
        </w:rPr>
        <w:t xml:space="preserve"> fairy ring</w:t>
      </w:r>
      <w:r w:rsidR="00176940">
        <w:rPr>
          <w:rFonts w:ascii="Times New Roman" w:hAnsi="Times New Roman" w:cs="Times New Roman"/>
          <w:b/>
          <w:sz w:val="22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  <w:b/>
          <w:i/>
          <w:sz w:val="22"/>
        </w:rPr>
        <w:t>.</w:t>
      </w:r>
    </w:p>
    <w:tbl>
      <w:tblPr>
        <w:tblW w:w="126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0"/>
        <w:gridCol w:w="1814"/>
        <w:gridCol w:w="1644"/>
        <w:gridCol w:w="1928"/>
        <w:gridCol w:w="2438"/>
        <w:gridCol w:w="218"/>
        <w:gridCol w:w="624"/>
        <w:gridCol w:w="624"/>
        <w:gridCol w:w="624"/>
        <w:gridCol w:w="218"/>
        <w:gridCol w:w="624"/>
        <w:gridCol w:w="624"/>
        <w:gridCol w:w="624"/>
      </w:tblGrid>
      <w:tr w:rsidR="006064FC" w:rsidRPr="00ED1BD2" w:rsidTr="003345AF">
        <w:trPr>
          <w:trHeight w:val="283"/>
        </w:trPr>
        <w:tc>
          <w:tcPr>
            <w:tcW w:w="8504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0"/>
              </w:rPr>
            </w:pPr>
            <w:r w:rsidRPr="00ED1BD2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0"/>
              </w:rPr>
              <w:t>Taxonomy</w:t>
            </w:r>
          </w:p>
        </w:tc>
        <w:tc>
          <w:tcPr>
            <w:tcW w:w="218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872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0"/>
              </w:rPr>
              <w:t>H</w:t>
            </w:r>
            <w:r w:rsidRPr="00ED1BD2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0"/>
              </w:rPr>
              <w:t>ongcheon</w:t>
            </w:r>
          </w:p>
        </w:tc>
        <w:tc>
          <w:tcPr>
            <w:tcW w:w="218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0"/>
              </w:rPr>
            </w:pPr>
          </w:p>
        </w:tc>
        <w:tc>
          <w:tcPr>
            <w:tcW w:w="1872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0"/>
              </w:rPr>
            </w:pPr>
            <w:r w:rsidRPr="00ED1BD2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0"/>
              </w:rPr>
              <w:t>Uljin</w:t>
            </w:r>
          </w:p>
        </w:tc>
      </w:tr>
      <w:tr w:rsidR="006064FC" w:rsidRPr="00ED1BD2" w:rsidTr="003345AF">
        <w:trPr>
          <w:trHeight w:val="283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ED1BD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Phy</w:t>
            </w:r>
            <w:r w:rsidRPr="00ED1BD2">
              <w:rPr>
                <w:rFonts w:ascii="Times New Roman" w:eastAsia="맑은 고딕" w:hAnsi="Times New Roman" w:cs="Times New Roman"/>
                <w:b/>
                <w:color w:val="000000"/>
                <w:szCs w:val="20"/>
                <w:vertAlign w:val="superscript"/>
              </w:rPr>
              <w:t>1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ED1BD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Clas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Order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Family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Specie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HC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HC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HC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UJ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UJ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UJ3</w:t>
            </w:r>
          </w:p>
        </w:tc>
      </w:tr>
      <w:tr w:rsidR="006064FC" w:rsidRPr="00ED1BD2" w:rsidTr="003345AF">
        <w:trPr>
          <w:trHeight w:val="283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Dothideomycete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Botryosphaeriales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Botryosphaeriaceae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Diplodia alatafructa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Sphaeropsis sapine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Eurotiomyc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Eurotiale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Aspergillacea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spergillus parvulu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enicillium bissetti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enicillium dalea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enicillium glabrum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enicillium nodositatum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enicillium ochrochlor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enicillium pancosmium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enicillium paraherque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Leotiomyc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Helotiale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Dermateacea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ezicula radicicol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Pezizomyc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Pezizale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Pyronematacea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 xml:space="preserve">Sphaerosporella </w:t>
            </w: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sp</w:t>
            </w:r>
            <w:r w:rsidRPr="00ED1BD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Sordariomyc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Amphisphaeriale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Pestalotiopsidacea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estalotiopsis rhododendr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Hypocreale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Bionectriacea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lonostachys rose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Hypocreacea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ichoderma crassum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ichoderma hamatum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ichoderma pyramidal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ichoderma songy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2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ichoderma spiral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ichoderma polypor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 xml:space="preserve">Trichoderma </w:t>
            </w: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sp.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 xml:space="preserve">Trichoderma </w:t>
            </w: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sp.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 xml:space="preserve">Trichoderma </w:t>
            </w: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sp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Incertae sedi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Sarocladium kiliens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</w:tr>
      <w:tr w:rsidR="006064FC" w:rsidRPr="00ED1BD2" w:rsidTr="003345AF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Z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Incertae sedi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Umbelopsidale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Umbelopsidacea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Umbelopsis isabellin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Umbelopsis nan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Mortierellomyc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Mortierellale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Mortierellacea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Mortierella alpin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Mortierella gamsi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Mortierella verticillat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Mucoromycetes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Mucorales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Cunninghamellaceae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Gongronella koreana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6064FC" w:rsidRPr="00ED1BD2" w:rsidTr="0068525D">
        <w:trPr>
          <w:trHeight w:val="283"/>
        </w:trPr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Mucoraceae</w:t>
            </w:r>
          </w:p>
        </w:tc>
        <w:tc>
          <w:tcPr>
            <w:tcW w:w="24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Mucor zonatus</w:t>
            </w:r>
          </w:p>
        </w:tc>
        <w:tc>
          <w:tcPr>
            <w:tcW w:w="21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064FC" w:rsidRPr="00ED1BD2" w:rsidRDefault="006064FC" w:rsidP="003345AF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064FC" w:rsidRPr="00ED1BD2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FC" w:rsidRPr="00E01F81" w:rsidRDefault="006064FC" w:rsidP="003345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01F81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</w:tbl>
    <w:p w:rsidR="006064FC" w:rsidRPr="00ED1BD2" w:rsidRDefault="006064FC" w:rsidP="006064FC">
      <w:pPr>
        <w:rPr>
          <w:rFonts w:ascii="Times New Roman" w:hAnsi="Times New Roman" w:cs="Times New Roman"/>
        </w:rPr>
      </w:pPr>
      <w:r w:rsidRPr="00ED1BD2">
        <w:rPr>
          <w:rFonts w:ascii="Times New Roman" w:hAnsi="Times New Roman" w:cs="Times New Roman"/>
          <w:vertAlign w:val="superscript"/>
        </w:rPr>
        <w:t>1)</w:t>
      </w:r>
      <w:r w:rsidRPr="00ED1BD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hy: Phylum (A: Ascomycota, Z: Zygomycota)</w:t>
      </w:r>
    </w:p>
    <w:p w:rsidR="004B7BCA" w:rsidRPr="00F27CFF" w:rsidRDefault="004B7BCA" w:rsidP="008D02E9">
      <w:pPr>
        <w:rPr>
          <w:rFonts w:ascii="Times New Roman" w:hAnsi="Times New Roman" w:cs="Times New Roman"/>
        </w:rPr>
      </w:pPr>
    </w:p>
    <w:sectPr w:rsidR="004B7BCA" w:rsidRPr="00F27CFF" w:rsidSect="00E01F81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3864" w:rsidRDefault="00763864" w:rsidP="00641144">
      <w:r>
        <w:separator/>
      </w:r>
    </w:p>
  </w:endnote>
  <w:endnote w:type="continuationSeparator" w:id="0">
    <w:p w:rsidR="00763864" w:rsidRDefault="00763864" w:rsidP="00641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3864" w:rsidRDefault="00763864" w:rsidP="00641144">
      <w:r>
        <w:separator/>
      </w:r>
    </w:p>
  </w:footnote>
  <w:footnote w:type="continuationSeparator" w:id="0">
    <w:p w:rsidR="00763864" w:rsidRDefault="00763864" w:rsidP="006411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BCA"/>
    <w:rsid w:val="00053D8A"/>
    <w:rsid w:val="00176940"/>
    <w:rsid w:val="002E7660"/>
    <w:rsid w:val="0038209D"/>
    <w:rsid w:val="00385A64"/>
    <w:rsid w:val="003C645F"/>
    <w:rsid w:val="003F0E62"/>
    <w:rsid w:val="004334D2"/>
    <w:rsid w:val="00483711"/>
    <w:rsid w:val="004A2167"/>
    <w:rsid w:val="004B7BCA"/>
    <w:rsid w:val="005777A3"/>
    <w:rsid w:val="006064FC"/>
    <w:rsid w:val="00641144"/>
    <w:rsid w:val="0068525D"/>
    <w:rsid w:val="00763864"/>
    <w:rsid w:val="00772A4B"/>
    <w:rsid w:val="008D02E9"/>
    <w:rsid w:val="008D7398"/>
    <w:rsid w:val="0096480E"/>
    <w:rsid w:val="009704C3"/>
    <w:rsid w:val="00987BBD"/>
    <w:rsid w:val="009F14A3"/>
    <w:rsid w:val="00BF1209"/>
    <w:rsid w:val="00D6669F"/>
    <w:rsid w:val="00E00208"/>
    <w:rsid w:val="00E1536F"/>
    <w:rsid w:val="00E33358"/>
    <w:rsid w:val="00EE60F3"/>
    <w:rsid w:val="00F27CFF"/>
    <w:rsid w:val="00F46FFE"/>
    <w:rsid w:val="00FC33E9"/>
    <w:rsid w:val="00FD0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341239F1"/>
  <w15:docId w15:val="{06B953B4-F784-40CA-8DCE-05F07848A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02E9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1144"/>
    <w:pPr>
      <w:widowControl/>
      <w:tabs>
        <w:tab w:val="center" w:pos="4680"/>
        <w:tab w:val="right" w:pos="9360"/>
      </w:tabs>
      <w:wordWrap/>
      <w:autoSpaceDE/>
      <w:autoSpaceDN/>
      <w:jc w:val="left"/>
    </w:pPr>
    <w:rPr>
      <w:kern w:val="0"/>
      <w:sz w:val="22"/>
    </w:rPr>
  </w:style>
  <w:style w:type="character" w:customStyle="1" w:styleId="Char">
    <w:name w:val="머리글 Char"/>
    <w:basedOn w:val="a0"/>
    <w:link w:val="a3"/>
    <w:uiPriority w:val="99"/>
    <w:rsid w:val="00641144"/>
  </w:style>
  <w:style w:type="paragraph" w:styleId="a4">
    <w:name w:val="footer"/>
    <w:basedOn w:val="a"/>
    <w:link w:val="Char0"/>
    <w:uiPriority w:val="99"/>
    <w:unhideWhenUsed/>
    <w:rsid w:val="00641144"/>
    <w:pPr>
      <w:widowControl/>
      <w:tabs>
        <w:tab w:val="center" w:pos="4680"/>
        <w:tab w:val="right" w:pos="9360"/>
      </w:tabs>
      <w:wordWrap/>
      <w:autoSpaceDE/>
      <w:autoSpaceDN/>
      <w:jc w:val="left"/>
    </w:pPr>
    <w:rPr>
      <w:kern w:val="0"/>
      <w:sz w:val="22"/>
    </w:rPr>
  </w:style>
  <w:style w:type="character" w:customStyle="1" w:styleId="Char0">
    <w:name w:val="바닥글 Char"/>
    <w:basedOn w:val="a0"/>
    <w:link w:val="a4"/>
    <w:uiPriority w:val="99"/>
    <w:rsid w:val="00641144"/>
  </w:style>
  <w:style w:type="paragraph" w:styleId="a5">
    <w:name w:val="Balloon Text"/>
    <w:basedOn w:val="a"/>
    <w:link w:val="Char1"/>
    <w:uiPriority w:val="99"/>
    <w:semiHidden/>
    <w:unhideWhenUsed/>
    <w:rsid w:val="002E766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E7660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79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</dc:creator>
  <cp:lastModifiedBy>Man</cp:lastModifiedBy>
  <cp:revision>4</cp:revision>
  <cp:lastPrinted>2018-08-26T04:51:00Z</cp:lastPrinted>
  <dcterms:created xsi:type="dcterms:W3CDTF">2018-08-26T04:51:00Z</dcterms:created>
  <dcterms:modified xsi:type="dcterms:W3CDTF">2018-08-26T06:24:00Z</dcterms:modified>
</cp:coreProperties>
</file>